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E2C19A" w14:textId="4E28D546" w:rsidR="005652AD" w:rsidRPr="00411DD3" w:rsidRDefault="005652AD" w:rsidP="005652AD">
      <w:pPr>
        <w:pStyle w:val="Heading2"/>
        <w:rPr>
          <w:rFonts w:ascii="Times New Roman" w:hAnsi="Times New Roman" w:cs="Times New Roman"/>
          <w:b/>
          <w:bCs/>
          <w:sz w:val="22"/>
          <w:szCs w:val="22"/>
        </w:rPr>
      </w:pPr>
      <w:r w:rsidRPr="00411DD3">
        <w:rPr>
          <w:rFonts w:ascii="Times New Roman" w:hAnsi="Times New Roman" w:cs="Times New Roman"/>
          <w:b/>
          <w:bCs/>
          <w:sz w:val="22"/>
          <w:szCs w:val="22"/>
        </w:rPr>
        <w:t xml:space="preserve">S9 Table. Unadjusted frequency of serious adverse events </w:t>
      </w:r>
      <w:r w:rsidR="00C67F79" w:rsidRPr="00411DD3">
        <w:rPr>
          <w:rFonts w:ascii="Times New Roman" w:hAnsi="Times New Roman" w:cs="Times New Roman"/>
          <w:b/>
          <w:bCs/>
          <w:sz w:val="22"/>
          <w:szCs w:val="22"/>
        </w:rPr>
        <w:t xml:space="preserve">and associated model </w:t>
      </w:r>
      <w:r w:rsidR="00C52F74" w:rsidRPr="00411DD3">
        <w:rPr>
          <w:rFonts w:ascii="Times New Roman" w:hAnsi="Times New Roman" w:cs="Times New Roman"/>
          <w:b/>
          <w:bCs/>
          <w:sz w:val="22"/>
          <w:szCs w:val="22"/>
        </w:rPr>
        <w:t>probabilities.</w:t>
      </w:r>
    </w:p>
    <w:p w14:paraId="6C2A0636" w14:textId="77777777" w:rsidR="005652AD" w:rsidRPr="00411DD3" w:rsidRDefault="005652AD" w:rsidP="005652AD">
      <w:pPr>
        <w:rPr>
          <w:rFonts w:ascii="Times New Roman" w:hAnsi="Times New Roman" w:cs="Times New Roman"/>
        </w:rPr>
      </w:pPr>
    </w:p>
    <w:tbl>
      <w:tblPr>
        <w:tblW w:w="4165" w:type="pct"/>
        <w:tblLook w:val="04A0" w:firstRow="1" w:lastRow="0" w:firstColumn="1" w:lastColumn="0" w:noHBand="0" w:noVBand="1"/>
      </w:tblPr>
      <w:tblGrid>
        <w:gridCol w:w="4500"/>
        <w:gridCol w:w="806"/>
        <w:gridCol w:w="713"/>
        <w:gridCol w:w="911"/>
        <w:gridCol w:w="713"/>
        <w:gridCol w:w="1578"/>
        <w:gridCol w:w="2398"/>
      </w:tblGrid>
      <w:tr w:rsidR="00154440" w:rsidRPr="00A71AC0" w14:paraId="4891142D" w14:textId="7DE61C59" w:rsidTr="00411DD3">
        <w:trPr>
          <w:trHeight w:val="315"/>
        </w:trPr>
        <w:tc>
          <w:tcPr>
            <w:tcW w:w="1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3D3A95" w14:textId="77777777" w:rsidR="00154440" w:rsidRPr="00411DD3" w:rsidRDefault="00154440" w:rsidP="00FA546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3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EB3D07" w14:textId="1AC92E93" w:rsidR="00154440" w:rsidRPr="00411DD3" w:rsidRDefault="00154440" w:rsidP="00FA546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1DD3">
              <w:rPr>
                <w:rFonts w:ascii="Times New Roman" w:hAnsi="Times New Roman" w:cs="Times New Roman"/>
              </w:rPr>
              <w:t xml:space="preserve">Unadjusted </w:t>
            </w:r>
            <w:r w:rsidR="004313E3">
              <w:rPr>
                <w:rFonts w:ascii="Times New Roman" w:hAnsi="Times New Roman" w:cs="Times New Roman"/>
              </w:rPr>
              <w:t xml:space="preserve">number of </w:t>
            </w:r>
            <w:r w:rsidRPr="00411DD3">
              <w:rPr>
                <w:rFonts w:ascii="Times New Roman" w:hAnsi="Times New Roman" w:cs="Times New Roman"/>
              </w:rPr>
              <w:t>events</w:t>
            </w:r>
          </w:p>
        </w:tc>
        <w:tc>
          <w:tcPr>
            <w:tcW w:w="17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0B03E1" w14:textId="5053199B" w:rsidR="006F6543" w:rsidRDefault="00154440" w:rsidP="00FA546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1DD3">
              <w:rPr>
                <w:rFonts w:ascii="Times New Roman" w:hAnsi="Times New Roman" w:cs="Times New Roman"/>
              </w:rPr>
              <w:t>Adjusted</w:t>
            </w:r>
            <w:r>
              <w:rPr>
                <w:rFonts w:ascii="Times New Roman" w:hAnsi="Times New Roman" w:cs="Times New Roman"/>
              </w:rPr>
              <w:t>*</w:t>
            </w:r>
            <w:r w:rsidRPr="00411DD3">
              <w:rPr>
                <w:rFonts w:ascii="Times New Roman" w:hAnsi="Times New Roman" w:cs="Times New Roman"/>
              </w:rPr>
              <w:t xml:space="preserve"> probability </w:t>
            </w: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Pr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  <w:p w14:paraId="639D3E85" w14:textId="127545FF" w:rsidR="00154440" w:rsidRPr="00154440" w:rsidRDefault="00154440" w:rsidP="00FA546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1DD3">
              <w:rPr>
                <w:rFonts w:ascii="Times New Roman" w:hAnsi="Times New Roman" w:cs="Times New Roman"/>
              </w:rPr>
              <w:t>of event during inpatient stay</w:t>
            </w:r>
          </w:p>
        </w:tc>
      </w:tr>
      <w:tr w:rsidR="00154440" w:rsidRPr="00A71AC0" w14:paraId="0EEA949F" w14:textId="77777777" w:rsidTr="00411DD3">
        <w:trPr>
          <w:trHeight w:val="315"/>
        </w:trPr>
        <w:tc>
          <w:tcPr>
            <w:tcW w:w="1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8A5956" w14:textId="77777777" w:rsidR="00154440" w:rsidRPr="00154440" w:rsidRDefault="00154440" w:rsidP="0015444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92312E" w14:textId="3E9EC95F" w:rsidR="00154440" w:rsidRPr="00154440" w:rsidRDefault="00154440" w:rsidP="0015444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331CA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69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756BA1" w14:textId="6CA00D43" w:rsidR="00154440" w:rsidRPr="00154440" w:rsidRDefault="00154440" w:rsidP="0015444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331CA">
              <w:rPr>
                <w:rFonts w:ascii="Times New Roman" w:hAnsi="Times New Roman" w:cs="Times New Roman"/>
              </w:rPr>
              <w:t>Intervention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EE8FE" w14:textId="3A7D3926" w:rsidR="00154440" w:rsidRPr="00154440" w:rsidRDefault="00154440" w:rsidP="0015444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B1728">
              <w:rPr>
                <w:rFonts w:ascii="Times New Roman" w:hAnsi="Times New Roman" w:cs="Times New Roman"/>
              </w:rPr>
              <w:t xml:space="preserve">Control 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D0228" w14:textId="71064AFB" w:rsidR="00154440" w:rsidRDefault="00154440" w:rsidP="0015444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ention</w:t>
            </w:r>
          </w:p>
        </w:tc>
      </w:tr>
      <w:tr w:rsidR="00154440" w:rsidRPr="00A71AC0" w14:paraId="61AC7BF9" w14:textId="52319C00" w:rsidTr="00411DD3">
        <w:trPr>
          <w:trHeight w:val="315"/>
        </w:trPr>
        <w:tc>
          <w:tcPr>
            <w:tcW w:w="1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BFEC00" w14:textId="0B9A162D" w:rsidR="00154440" w:rsidRPr="00411DD3" w:rsidRDefault="00154440" w:rsidP="0015444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CD73D2" w14:textId="77777777" w:rsidR="00154440" w:rsidRPr="00411DD3" w:rsidRDefault="00154440" w:rsidP="0015444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411DD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E1257E" w14:textId="7B728415" w:rsidR="00154440" w:rsidRPr="00411DD3" w:rsidRDefault="00154440" w:rsidP="0015444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682EC9" w14:textId="77777777" w:rsidR="00154440" w:rsidRPr="00411DD3" w:rsidRDefault="00154440" w:rsidP="0015444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411DD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D7B0F6" w14:textId="0C95E372" w:rsidR="00154440" w:rsidRPr="00411DD3" w:rsidRDefault="00154440" w:rsidP="0015444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5A052" w14:textId="57667F99" w:rsidR="00154440" w:rsidRPr="00411DD3" w:rsidRDefault="00154440" w:rsidP="0015444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EF05A" w14:textId="71E77453" w:rsidR="00154440" w:rsidRPr="00411DD3" w:rsidRDefault="00154440" w:rsidP="0015444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A10A05" w:rsidRPr="00A71AC0" w14:paraId="2E54130B" w14:textId="64EDF21C" w:rsidTr="00411DD3">
        <w:trPr>
          <w:trHeight w:val="315"/>
        </w:trPr>
        <w:tc>
          <w:tcPr>
            <w:tcW w:w="1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1CD88C" w14:textId="77777777" w:rsidR="00A10A05" w:rsidRPr="00411DD3" w:rsidRDefault="00A10A05" w:rsidP="00A10A0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11DD3">
              <w:rPr>
                <w:rFonts w:ascii="Times New Roman" w:hAnsi="Times New Roman" w:cs="Times New Roman"/>
              </w:rPr>
              <w:t>Acute Myocardial Infarction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AC4B93" w14:textId="77777777" w:rsidR="00A10A05" w:rsidRPr="00411DD3" w:rsidRDefault="00A10A05" w:rsidP="00A10A0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411DD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DC22A3" w14:textId="77777777" w:rsidR="00A10A05" w:rsidRPr="00411DD3" w:rsidRDefault="00A10A05" w:rsidP="00A10A0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29B80E" w14:textId="77777777" w:rsidR="00A10A05" w:rsidRPr="00411DD3" w:rsidRDefault="00A10A05" w:rsidP="00A10A0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411DD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86E035" w14:textId="77777777" w:rsidR="00A10A05" w:rsidRPr="00411DD3" w:rsidRDefault="00A10A05" w:rsidP="00A10A0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4DDA4B" w14:textId="4D27D579" w:rsidR="00A10A05" w:rsidRPr="00411DD3" w:rsidRDefault="00A10A05" w:rsidP="00A10A0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0001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63ED76" w14:textId="76D9A868" w:rsidR="00A10A05" w:rsidRPr="00411DD3" w:rsidRDefault="00A10A05" w:rsidP="00A10A0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0000</w:t>
            </w:r>
          </w:p>
        </w:tc>
      </w:tr>
      <w:tr w:rsidR="00A10A05" w:rsidRPr="00A71AC0" w14:paraId="7B4CDE0C" w14:textId="750FCE62" w:rsidTr="00411DD3">
        <w:trPr>
          <w:trHeight w:val="459"/>
        </w:trPr>
        <w:tc>
          <w:tcPr>
            <w:tcW w:w="1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6B52E7" w14:textId="77777777" w:rsidR="00A10A05" w:rsidRPr="00411DD3" w:rsidRDefault="00A10A05" w:rsidP="00A10A0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11DD3">
              <w:rPr>
                <w:rFonts w:ascii="Times New Roman" w:hAnsi="Times New Roman" w:cs="Times New Roman"/>
              </w:rPr>
              <w:t>Pulmonary Embolism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585F51" w14:textId="77777777" w:rsidR="00A10A05" w:rsidRPr="00411DD3" w:rsidRDefault="00A10A05" w:rsidP="00A10A0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411DD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4D7E19" w14:textId="77777777" w:rsidR="00A10A05" w:rsidRPr="00411DD3" w:rsidRDefault="00A10A05" w:rsidP="00A10A0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EB2620" w14:textId="77777777" w:rsidR="00A10A05" w:rsidRPr="00411DD3" w:rsidRDefault="00A10A05" w:rsidP="00A10A0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411DD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227770" w14:textId="77777777" w:rsidR="00A10A05" w:rsidRPr="00411DD3" w:rsidRDefault="00A10A05" w:rsidP="00A10A0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735D10" w14:textId="0BD9474C" w:rsidR="00A10A05" w:rsidRPr="00411DD3" w:rsidRDefault="00A10A05" w:rsidP="00A10A0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0002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24C8AB" w14:textId="34E26750" w:rsidR="00A10A05" w:rsidRPr="00411DD3" w:rsidRDefault="00A10A05" w:rsidP="00A10A0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0001</w:t>
            </w:r>
          </w:p>
        </w:tc>
      </w:tr>
      <w:tr w:rsidR="00A10A05" w:rsidRPr="00A71AC0" w14:paraId="39A77308" w14:textId="53B943EE" w:rsidTr="00411DD3">
        <w:trPr>
          <w:trHeight w:val="315"/>
        </w:trPr>
        <w:tc>
          <w:tcPr>
            <w:tcW w:w="1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EF74CF" w14:textId="77777777" w:rsidR="00A10A05" w:rsidRPr="00411DD3" w:rsidRDefault="00A10A05" w:rsidP="00A10A0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11DD3">
              <w:rPr>
                <w:rFonts w:ascii="Times New Roman" w:hAnsi="Times New Roman" w:cs="Times New Roman"/>
              </w:rPr>
              <w:t>Acute Pulmonary Oedema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610C2E" w14:textId="77777777" w:rsidR="00A10A05" w:rsidRPr="00411DD3" w:rsidRDefault="00A10A05" w:rsidP="00A10A0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411DD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1D1887" w14:textId="77777777" w:rsidR="00A10A05" w:rsidRPr="00411DD3" w:rsidRDefault="00A10A05" w:rsidP="00A10A0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42C862" w14:textId="77777777" w:rsidR="00A10A05" w:rsidRPr="00411DD3" w:rsidRDefault="00A10A05" w:rsidP="00A10A0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411DD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0E5388" w14:textId="77777777" w:rsidR="00A10A05" w:rsidRPr="00411DD3" w:rsidRDefault="00A10A05" w:rsidP="00A10A0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B6DB4C" w14:textId="27B2ED7F" w:rsidR="00A10A05" w:rsidRPr="00411DD3" w:rsidRDefault="00A10A05" w:rsidP="00A10A0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0002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BD52D7" w14:textId="4726AB90" w:rsidR="00A10A05" w:rsidRPr="00411DD3" w:rsidRDefault="00A10A05" w:rsidP="00A10A0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0000</w:t>
            </w:r>
          </w:p>
        </w:tc>
      </w:tr>
      <w:tr w:rsidR="00A10A05" w:rsidRPr="00A71AC0" w14:paraId="3DE1F2FF" w14:textId="2E34768B" w:rsidTr="00411DD3">
        <w:trPr>
          <w:trHeight w:val="315"/>
        </w:trPr>
        <w:tc>
          <w:tcPr>
            <w:tcW w:w="1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F4BF96" w14:textId="77777777" w:rsidR="00A10A05" w:rsidRPr="00411DD3" w:rsidRDefault="00A10A05" w:rsidP="00A10A0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11DD3">
              <w:rPr>
                <w:rFonts w:ascii="Times New Roman" w:hAnsi="Times New Roman" w:cs="Times New Roman"/>
              </w:rPr>
              <w:t>Respiratory Failure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66DAD9" w14:textId="77777777" w:rsidR="00A10A05" w:rsidRPr="00411DD3" w:rsidRDefault="00A10A05" w:rsidP="00A10A0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411DD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E68C41" w14:textId="77777777" w:rsidR="00A10A05" w:rsidRPr="00411DD3" w:rsidRDefault="00A10A05" w:rsidP="00A10A0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9F4FCA" w14:textId="77777777" w:rsidR="00A10A05" w:rsidRPr="00411DD3" w:rsidRDefault="00A10A05" w:rsidP="00A10A0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411DD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C4B85F" w14:textId="77777777" w:rsidR="00A10A05" w:rsidRPr="00411DD3" w:rsidRDefault="00A10A05" w:rsidP="00A10A0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1316C5" w14:textId="127B17B9" w:rsidR="00A10A05" w:rsidRPr="00411DD3" w:rsidRDefault="00A10A05" w:rsidP="00A10A0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7226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CC3C0E" w14:textId="030E66CE" w:rsidR="00A10A05" w:rsidRPr="00411DD3" w:rsidRDefault="00A10A05" w:rsidP="00A10A0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3502</w:t>
            </w:r>
          </w:p>
        </w:tc>
      </w:tr>
      <w:tr w:rsidR="00154440" w:rsidRPr="00A71AC0" w14:paraId="2454F89D" w14:textId="01BAD974" w:rsidTr="00411DD3">
        <w:trPr>
          <w:trHeight w:val="315"/>
        </w:trPr>
        <w:tc>
          <w:tcPr>
            <w:tcW w:w="1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33FC5A" w14:textId="77777777" w:rsidR="00154440" w:rsidRPr="00411DD3" w:rsidRDefault="00154440" w:rsidP="0015444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11DD3"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64C8C3" w14:textId="77777777" w:rsidR="00154440" w:rsidRPr="00411DD3" w:rsidRDefault="00154440" w:rsidP="0015444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411DD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769FEF" w14:textId="77777777" w:rsidR="00154440" w:rsidRPr="00411DD3" w:rsidRDefault="00154440" w:rsidP="0015444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E2450E" w14:textId="77777777" w:rsidR="00154440" w:rsidRPr="00411DD3" w:rsidRDefault="00154440" w:rsidP="0015444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411DD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7FEA85" w14:textId="77777777" w:rsidR="00154440" w:rsidRPr="00411DD3" w:rsidRDefault="00154440" w:rsidP="0015444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2CCF7" w14:textId="0F633652" w:rsidR="00154440" w:rsidRPr="00411DD3" w:rsidRDefault="001C58B0" w:rsidP="0015444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763475">
              <w:rPr>
                <w:rFonts w:ascii="Times New Roman" w:hAnsi="Times New Roman" w:cs="Times New Roman"/>
              </w:rPr>
              <w:t>.000000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860E4" w14:textId="1E528DD6" w:rsidR="00154440" w:rsidRPr="00411DD3" w:rsidRDefault="001C58B0" w:rsidP="0015444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763475">
              <w:rPr>
                <w:rFonts w:ascii="Times New Roman" w:hAnsi="Times New Roman" w:cs="Times New Roman"/>
              </w:rPr>
              <w:t>.000000</w:t>
            </w:r>
          </w:p>
        </w:tc>
      </w:tr>
      <w:tr w:rsidR="00763475" w:rsidRPr="00A71AC0" w14:paraId="6863893A" w14:textId="218C7BE7" w:rsidTr="00411DD3">
        <w:trPr>
          <w:trHeight w:val="315"/>
        </w:trPr>
        <w:tc>
          <w:tcPr>
            <w:tcW w:w="1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D26218" w14:textId="77777777" w:rsidR="00763475" w:rsidRPr="00411DD3" w:rsidRDefault="00763475" w:rsidP="0076347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11DD3">
              <w:rPr>
                <w:rFonts w:ascii="Times New Roman" w:hAnsi="Times New Roman" w:cs="Times New Roman"/>
              </w:rPr>
              <w:t>Severe Sepsis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0A225D" w14:textId="77777777" w:rsidR="00763475" w:rsidRPr="00411DD3" w:rsidRDefault="00763475" w:rsidP="0076347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411DD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D51623" w14:textId="77777777" w:rsidR="00763475" w:rsidRPr="00411DD3" w:rsidRDefault="00763475" w:rsidP="0076347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BF1A14" w14:textId="77777777" w:rsidR="00763475" w:rsidRPr="00411DD3" w:rsidRDefault="00763475" w:rsidP="0076347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411DD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58312F" w14:textId="77777777" w:rsidR="00763475" w:rsidRPr="00411DD3" w:rsidRDefault="00763475" w:rsidP="0076347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BDC41C" w14:textId="3E3A58F9" w:rsidR="00763475" w:rsidRPr="00411DD3" w:rsidRDefault="00763475" w:rsidP="0076347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7389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EE13E9" w14:textId="5F741316" w:rsidR="00763475" w:rsidRPr="00411DD3" w:rsidRDefault="00763475" w:rsidP="0076347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0364</w:t>
            </w:r>
          </w:p>
        </w:tc>
      </w:tr>
      <w:tr w:rsidR="005C1B38" w:rsidRPr="00A71AC0" w14:paraId="33ABF43A" w14:textId="561D20F7" w:rsidTr="00411DD3">
        <w:trPr>
          <w:trHeight w:val="315"/>
        </w:trPr>
        <w:tc>
          <w:tcPr>
            <w:tcW w:w="1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9455E7" w14:textId="77777777" w:rsidR="005C1B38" w:rsidRPr="00411DD3" w:rsidRDefault="005C1B38" w:rsidP="005C1B3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11DD3">
              <w:rPr>
                <w:rFonts w:ascii="Times New Roman" w:hAnsi="Times New Roman" w:cs="Times New Roman"/>
              </w:rPr>
              <w:t>Acute Renal Failure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B064F8" w14:textId="77777777" w:rsidR="005C1B38" w:rsidRPr="00411DD3" w:rsidRDefault="005C1B38" w:rsidP="005C1B38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411DD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1E6711" w14:textId="77777777" w:rsidR="005C1B38" w:rsidRPr="00411DD3" w:rsidRDefault="005C1B38" w:rsidP="005C1B38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64E360" w14:textId="77777777" w:rsidR="005C1B38" w:rsidRPr="00411DD3" w:rsidRDefault="005C1B38" w:rsidP="005C1B38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411DD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739870" w14:textId="77777777" w:rsidR="005C1B38" w:rsidRPr="00411DD3" w:rsidRDefault="005C1B38" w:rsidP="005C1B38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DCDCC3" w14:textId="44F361DA" w:rsidR="005C1B38" w:rsidRPr="00411DD3" w:rsidRDefault="005C1B38" w:rsidP="005C1B38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1510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081BF8" w14:textId="47FDCB7A" w:rsidR="005C1B38" w:rsidRPr="00411DD3" w:rsidRDefault="005C1B38" w:rsidP="005C1B38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0422</w:t>
            </w:r>
          </w:p>
        </w:tc>
      </w:tr>
      <w:tr w:rsidR="005C1B38" w:rsidRPr="00A71AC0" w14:paraId="6EE60A38" w14:textId="5FD423FC" w:rsidTr="00411DD3">
        <w:trPr>
          <w:trHeight w:val="315"/>
        </w:trPr>
        <w:tc>
          <w:tcPr>
            <w:tcW w:w="1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C53281" w14:textId="77777777" w:rsidR="005C1B38" w:rsidRPr="00411DD3" w:rsidRDefault="005C1B38" w:rsidP="005C1B3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11DD3">
              <w:rPr>
                <w:rFonts w:ascii="Times New Roman" w:hAnsi="Times New Roman" w:cs="Times New Roman"/>
              </w:rPr>
              <w:t>ICU (n, mean)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2F6C1C" w14:textId="77777777" w:rsidR="005C1B38" w:rsidRPr="00411DD3" w:rsidRDefault="005C1B38" w:rsidP="005C1B38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411DD3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534191" w14:textId="77777777" w:rsidR="005C1B38" w:rsidRPr="00411DD3" w:rsidRDefault="005C1B38" w:rsidP="005C1B38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411DD3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0737E3" w14:textId="77777777" w:rsidR="005C1B38" w:rsidRPr="00411DD3" w:rsidRDefault="005C1B38" w:rsidP="005C1B38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411DD3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F7BBA2" w14:textId="77777777" w:rsidR="005C1B38" w:rsidRPr="00411DD3" w:rsidRDefault="005C1B38" w:rsidP="005C1B38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411DD3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132BDC" w14:textId="6DD5139D" w:rsidR="005C1B38" w:rsidRPr="00411DD3" w:rsidRDefault="005C1B38" w:rsidP="005C1B38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10189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BEDE13" w14:textId="225E603A" w:rsidR="005C1B38" w:rsidRPr="00411DD3" w:rsidRDefault="005C1B38" w:rsidP="005C1B38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9117</w:t>
            </w:r>
          </w:p>
        </w:tc>
      </w:tr>
      <w:tr w:rsidR="00C104F9" w:rsidRPr="00A71AC0" w14:paraId="0DB56CA1" w14:textId="7D29B279" w:rsidTr="00411DD3">
        <w:trPr>
          <w:trHeight w:val="315"/>
        </w:trPr>
        <w:tc>
          <w:tcPr>
            <w:tcW w:w="1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22F46B" w14:textId="77777777" w:rsidR="00C104F9" w:rsidRPr="00411DD3" w:rsidRDefault="00C104F9" w:rsidP="00C104F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11DD3">
              <w:rPr>
                <w:rFonts w:ascii="Times New Roman" w:hAnsi="Times New Roman" w:cs="Times New Roman"/>
              </w:rPr>
              <w:t>Cardiopulmonary Arrest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0759E6" w14:textId="77777777" w:rsidR="00C104F9" w:rsidRPr="00411DD3" w:rsidRDefault="00C104F9" w:rsidP="00C104F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411DD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10D321" w14:textId="77777777" w:rsidR="00C104F9" w:rsidRPr="00411DD3" w:rsidRDefault="00C104F9" w:rsidP="00C104F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805528" w14:textId="77777777" w:rsidR="00C104F9" w:rsidRPr="00411DD3" w:rsidRDefault="00C104F9" w:rsidP="00C104F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411DD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4FB3E6" w14:textId="77777777" w:rsidR="00C104F9" w:rsidRPr="00411DD3" w:rsidRDefault="00C104F9" w:rsidP="00C104F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D14172" w14:textId="64E573DC" w:rsidR="00C104F9" w:rsidRPr="00411DD3" w:rsidRDefault="00C104F9" w:rsidP="00C104F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5795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890EF8" w14:textId="519ABEAD" w:rsidR="00C104F9" w:rsidRPr="00411DD3" w:rsidRDefault="00C104F9" w:rsidP="00C104F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0716</w:t>
            </w:r>
          </w:p>
        </w:tc>
      </w:tr>
      <w:tr w:rsidR="00C104F9" w:rsidRPr="00A71AC0" w14:paraId="5B1CA6B8" w14:textId="6DC0B33B" w:rsidTr="00411DD3">
        <w:trPr>
          <w:trHeight w:val="315"/>
        </w:trPr>
        <w:tc>
          <w:tcPr>
            <w:tcW w:w="1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150986" w14:textId="77777777" w:rsidR="00C104F9" w:rsidRPr="00411DD3" w:rsidRDefault="00C104F9" w:rsidP="00C104F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11DD3">
              <w:rPr>
                <w:rFonts w:ascii="Times New Roman" w:hAnsi="Times New Roman" w:cs="Times New Roman"/>
              </w:rPr>
              <w:t>Death (n, mean)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1B1386" w14:textId="77777777" w:rsidR="00C104F9" w:rsidRPr="00411DD3" w:rsidRDefault="00C104F9" w:rsidP="00C104F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411DD3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C8DE36" w14:textId="77777777" w:rsidR="00C104F9" w:rsidRPr="00411DD3" w:rsidRDefault="00C104F9" w:rsidP="00C104F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411DD3"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0191FE" w14:textId="77777777" w:rsidR="00C104F9" w:rsidRPr="00411DD3" w:rsidRDefault="00C104F9" w:rsidP="00C104F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411DD3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4A5E9E" w14:textId="77777777" w:rsidR="00C104F9" w:rsidRPr="00411DD3" w:rsidRDefault="00C104F9" w:rsidP="00C104F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411DD3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4CB2BB" w14:textId="3DD210C9" w:rsidR="00C104F9" w:rsidRPr="00411DD3" w:rsidRDefault="00C104F9" w:rsidP="00C104F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48994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1CB86A" w14:textId="3EDAB694" w:rsidR="00C104F9" w:rsidRPr="00411DD3" w:rsidRDefault="00C104F9" w:rsidP="00C104F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48209</w:t>
            </w:r>
          </w:p>
        </w:tc>
      </w:tr>
      <w:tr w:rsidR="00C104F9" w:rsidRPr="00A71AC0" w14:paraId="7C37DFA8" w14:textId="2913B759" w:rsidTr="00411DD3">
        <w:trPr>
          <w:trHeight w:val="315"/>
        </w:trPr>
        <w:tc>
          <w:tcPr>
            <w:tcW w:w="1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34C7F1" w14:textId="77777777" w:rsidR="00C104F9" w:rsidRPr="00411DD3" w:rsidRDefault="00C104F9" w:rsidP="00C104F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11DD3">
              <w:rPr>
                <w:rFonts w:ascii="Times New Roman" w:hAnsi="Times New Roman" w:cs="Times New Roman"/>
              </w:rPr>
              <w:t>Patients with serious adverse events (n, mean)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E7665C" w14:textId="77777777" w:rsidR="00C104F9" w:rsidRPr="00411DD3" w:rsidRDefault="00C104F9" w:rsidP="00C104F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411DD3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4E8A00" w14:textId="77777777" w:rsidR="00C104F9" w:rsidRPr="00411DD3" w:rsidRDefault="00C104F9" w:rsidP="00C104F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411DD3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10ECC8" w14:textId="77777777" w:rsidR="00C104F9" w:rsidRPr="00411DD3" w:rsidRDefault="00C104F9" w:rsidP="00C104F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411DD3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5872C6" w14:textId="77777777" w:rsidR="00C104F9" w:rsidRPr="00411DD3" w:rsidRDefault="00C104F9" w:rsidP="00C104F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411DD3"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523306" w14:textId="00F7323E" w:rsidR="00C104F9" w:rsidRPr="00411DD3" w:rsidRDefault="00C104F9" w:rsidP="00C104F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93271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182F8D" w14:textId="264F1F02" w:rsidR="00C104F9" w:rsidRPr="00411DD3" w:rsidRDefault="00C104F9" w:rsidP="00C104F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66618</w:t>
            </w:r>
          </w:p>
        </w:tc>
      </w:tr>
      <w:tr w:rsidR="00154440" w:rsidRPr="00A71AC0" w14:paraId="75A5F8A4" w14:textId="2958E1B1" w:rsidTr="00411DD3">
        <w:trPr>
          <w:trHeight w:val="315"/>
        </w:trPr>
        <w:tc>
          <w:tcPr>
            <w:tcW w:w="1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8C260C" w14:textId="77777777" w:rsidR="00154440" w:rsidRPr="00411DD3" w:rsidRDefault="00154440" w:rsidP="0015444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11DD3">
              <w:rPr>
                <w:rFonts w:ascii="Times New Roman" w:hAnsi="Times New Roman" w:cs="Times New Roman"/>
              </w:rPr>
              <w:t xml:space="preserve">Total number of patients with NO serious events 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9C5122" w14:textId="77777777" w:rsidR="00154440" w:rsidRPr="00411DD3" w:rsidRDefault="00154440" w:rsidP="0015444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411DD3">
              <w:rPr>
                <w:rFonts w:ascii="Times New Roman" w:hAnsi="Times New Roman" w:cs="Times New Roman"/>
              </w:rPr>
              <w:t>1620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E156BA" w14:textId="77777777" w:rsidR="00154440" w:rsidRPr="00411DD3" w:rsidRDefault="00154440" w:rsidP="0015444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C8DB16" w14:textId="77777777" w:rsidR="00154440" w:rsidRPr="00411DD3" w:rsidRDefault="00154440" w:rsidP="0015444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411DD3">
              <w:rPr>
                <w:rFonts w:ascii="Times New Roman" w:hAnsi="Times New Roman" w:cs="Times New Roman"/>
              </w:rPr>
              <w:t>1876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89B9B4" w14:textId="77777777" w:rsidR="00154440" w:rsidRPr="00411DD3" w:rsidRDefault="00154440" w:rsidP="0015444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0B295" w14:textId="77777777" w:rsidR="00154440" w:rsidRPr="00411DD3" w:rsidRDefault="00154440" w:rsidP="0015444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0B246" w14:textId="77777777" w:rsidR="00154440" w:rsidRPr="00411DD3" w:rsidRDefault="00154440" w:rsidP="0015444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154440" w:rsidRPr="00A71AC0" w14:paraId="58590EB6" w14:textId="40DCA9E9" w:rsidTr="00411DD3">
        <w:trPr>
          <w:trHeight w:val="315"/>
        </w:trPr>
        <w:tc>
          <w:tcPr>
            <w:tcW w:w="1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40AC00" w14:textId="77777777" w:rsidR="00154440" w:rsidRPr="00411DD3" w:rsidRDefault="00154440" w:rsidP="00154440">
            <w:pPr>
              <w:spacing w:after="0" w:line="240" w:lineRule="auto"/>
              <w:rPr>
                <w:rFonts w:ascii="Times New Roman" w:hAnsi="Times New Roman" w:cs="Times New Roman"/>
                <w:color w:val="808080" w:themeColor="background1" w:themeShade="80"/>
              </w:rPr>
            </w:pPr>
            <w:r w:rsidRPr="00411DD3">
              <w:rPr>
                <w:rFonts w:ascii="Times New Roman" w:hAnsi="Times New Roman" w:cs="Times New Roman"/>
                <w:color w:val="808080" w:themeColor="background1" w:themeShade="80"/>
              </w:rPr>
              <w:t xml:space="preserve">Events per patient with event (mean) 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138916" w14:textId="77777777" w:rsidR="00154440" w:rsidRPr="00411DD3" w:rsidRDefault="00154440" w:rsidP="0015444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808080" w:themeColor="background1" w:themeShade="80"/>
              </w:rPr>
            </w:pPr>
            <w:r w:rsidRPr="00411DD3">
              <w:rPr>
                <w:rFonts w:ascii="Times New Roman" w:hAnsi="Times New Roman" w:cs="Times New Roman"/>
                <w:color w:val="808080" w:themeColor="background1" w:themeShade="80"/>
              </w:rPr>
              <w:t>1.37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7F1265" w14:textId="77777777" w:rsidR="00154440" w:rsidRPr="00411DD3" w:rsidRDefault="00154440" w:rsidP="0015444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808080" w:themeColor="background1" w:themeShade="80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F17AD8" w14:textId="77777777" w:rsidR="00154440" w:rsidRPr="00411DD3" w:rsidRDefault="00154440" w:rsidP="0015444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808080" w:themeColor="background1" w:themeShade="80"/>
              </w:rPr>
            </w:pPr>
            <w:r w:rsidRPr="00411DD3">
              <w:rPr>
                <w:rFonts w:ascii="Times New Roman" w:hAnsi="Times New Roman" w:cs="Times New Roman"/>
                <w:color w:val="808080" w:themeColor="background1" w:themeShade="80"/>
              </w:rPr>
              <w:t>1.15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027540" w14:textId="77777777" w:rsidR="00154440" w:rsidRPr="00411DD3" w:rsidRDefault="00154440" w:rsidP="0015444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808080" w:themeColor="background1" w:themeShade="80"/>
              </w:rPr>
            </w:pP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B0879" w14:textId="77777777" w:rsidR="00154440" w:rsidRPr="00411DD3" w:rsidRDefault="00154440" w:rsidP="0015444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808080" w:themeColor="background1" w:themeShade="80"/>
              </w:rPr>
            </w:pP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3A2C4" w14:textId="77777777" w:rsidR="00154440" w:rsidRPr="00411DD3" w:rsidRDefault="00154440" w:rsidP="0015444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808080" w:themeColor="background1" w:themeShade="80"/>
              </w:rPr>
            </w:pPr>
          </w:p>
        </w:tc>
      </w:tr>
    </w:tbl>
    <w:p w14:paraId="49EE3BD2" w14:textId="4ABF04B8" w:rsidR="005C6B1C" w:rsidRPr="00411DD3" w:rsidRDefault="00C52F74">
      <w:pPr>
        <w:rPr>
          <w:rFonts w:ascii="Times New Roman" w:hAnsi="Times New Roman" w:cs="Times New Roman"/>
        </w:rPr>
      </w:pPr>
      <w:r w:rsidRPr="00411DD3">
        <w:rPr>
          <w:rFonts w:ascii="Times New Roman" w:hAnsi="Times New Roman" w:cs="Times New Roman"/>
        </w:rPr>
        <w:t xml:space="preserve">Note. *Adjusted for baseline differences in </w:t>
      </w:r>
      <w:r w:rsidR="004313E3">
        <w:rPr>
          <w:rFonts w:ascii="Times New Roman" w:hAnsi="Times New Roman" w:cs="Times New Roman"/>
        </w:rPr>
        <w:t xml:space="preserve">age, sex, </w:t>
      </w:r>
      <w:r w:rsidR="00C104F9">
        <w:rPr>
          <w:rFonts w:ascii="Times New Roman" w:hAnsi="Times New Roman" w:cs="Times New Roman"/>
        </w:rPr>
        <w:t>ward,</w:t>
      </w:r>
      <w:r w:rsidR="004313E3">
        <w:rPr>
          <w:rFonts w:ascii="Times New Roman" w:hAnsi="Times New Roman" w:cs="Times New Roman"/>
        </w:rPr>
        <w:t xml:space="preserve"> and NEWS score on admission</w:t>
      </w:r>
      <w:r w:rsidR="005A47DC">
        <w:rPr>
          <w:rFonts w:ascii="Times New Roman" w:hAnsi="Times New Roman" w:cs="Times New Roman"/>
        </w:rPr>
        <w:t xml:space="preserve">, using </w:t>
      </w:r>
      <w:r w:rsidR="00B146DD" w:rsidRPr="00843826">
        <w:rPr>
          <w:rFonts w:ascii="Times New Roman" w:hAnsi="Times New Roman" w:cs="Times New Roman"/>
        </w:rPr>
        <w:t>negative binominal regression</w:t>
      </w:r>
      <w:r w:rsidR="004313E3">
        <w:rPr>
          <w:rFonts w:ascii="Times New Roman" w:hAnsi="Times New Roman" w:cs="Times New Roman"/>
        </w:rPr>
        <w:t xml:space="preserve">. </w:t>
      </w:r>
    </w:p>
    <w:sectPr w:rsidR="005C6B1C" w:rsidRPr="00411DD3" w:rsidSect="005652A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2AD"/>
    <w:rsid w:val="00154440"/>
    <w:rsid w:val="001A0B3D"/>
    <w:rsid w:val="001C58B0"/>
    <w:rsid w:val="00411DD3"/>
    <w:rsid w:val="00416B5F"/>
    <w:rsid w:val="004313E3"/>
    <w:rsid w:val="005652AD"/>
    <w:rsid w:val="005A47DC"/>
    <w:rsid w:val="005C1B38"/>
    <w:rsid w:val="005C6B1C"/>
    <w:rsid w:val="006F6543"/>
    <w:rsid w:val="0072336F"/>
    <w:rsid w:val="00763475"/>
    <w:rsid w:val="00907595"/>
    <w:rsid w:val="00A10A05"/>
    <w:rsid w:val="00A32CAF"/>
    <w:rsid w:val="00A71AC0"/>
    <w:rsid w:val="00B146DD"/>
    <w:rsid w:val="00C104F9"/>
    <w:rsid w:val="00C52F74"/>
    <w:rsid w:val="00C67F79"/>
    <w:rsid w:val="00DD45C0"/>
    <w:rsid w:val="00DE7A05"/>
    <w:rsid w:val="00FA5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3ABD6E"/>
  <w15:chartTrackingRefBased/>
  <w15:docId w15:val="{AC6AF3CF-48A3-4778-BEBB-4BC0676E0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52AD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52A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652AD"/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paragraph" w:styleId="Revision">
    <w:name w:val="Revision"/>
    <w:hidden/>
    <w:uiPriority w:val="99"/>
    <w:semiHidden/>
    <w:rsid w:val="005652A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727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3</Words>
  <Characters>876</Characters>
  <Application>Microsoft Office Word</Application>
  <DocSecurity>0</DocSecurity>
  <Lines>7</Lines>
  <Paragraphs>2</Paragraphs>
  <ScaleCrop>false</ScaleCrop>
  <Company>Prifysgol Bangor University</Company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Holmes (Staff)</dc:creator>
  <cp:keywords/>
  <dc:description/>
  <cp:lastModifiedBy>chris subbe</cp:lastModifiedBy>
  <cp:revision>3</cp:revision>
  <dcterms:created xsi:type="dcterms:W3CDTF">2023-11-16T23:31:00Z</dcterms:created>
  <dcterms:modified xsi:type="dcterms:W3CDTF">2023-11-22T22:21:00Z</dcterms:modified>
</cp:coreProperties>
</file>